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19DDD" w14:textId="77777777" w:rsidR="00E1538A" w:rsidRPr="007E3DDC" w:rsidRDefault="00E1538A" w:rsidP="00E1538A">
      <w:pPr>
        <w:jc w:val="both"/>
        <w:rPr>
          <w:rFonts w:ascii="Arial" w:hAnsi="Arial" w:cs="Arial"/>
          <w:sz w:val="24"/>
          <w:szCs w:val="24"/>
        </w:rPr>
      </w:pPr>
      <w:r w:rsidRPr="007E3DDC">
        <w:rPr>
          <w:rFonts w:ascii="Arial" w:hAnsi="Arial" w:cs="Arial"/>
          <w:b/>
          <w:sz w:val="24"/>
          <w:szCs w:val="24"/>
        </w:rPr>
        <w:t>Tables</w:t>
      </w:r>
    </w:p>
    <w:p w14:paraId="307220AC" w14:textId="77777777" w:rsidR="00E1538A" w:rsidRPr="007E3DDC" w:rsidRDefault="00E1538A" w:rsidP="00E1538A">
      <w:pPr>
        <w:jc w:val="both"/>
        <w:rPr>
          <w:rFonts w:ascii="Arial" w:hAnsi="Arial" w:cs="Arial"/>
          <w:sz w:val="24"/>
          <w:szCs w:val="24"/>
        </w:rPr>
      </w:pPr>
      <w:r w:rsidRPr="007E3DDC">
        <w:rPr>
          <w:rFonts w:ascii="Arial" w:hAnsi="Arial" w:cs="Arial"/>
          <w:sz w:val="24"/>
          <w:szCs w:val="24"/>
        </w:rPr>
        <w:t>Table 1: Respiratory cycle duration statistics. Hours of the days which do not contain epoch data are represented by --. Epochs which only had one epoch do not contain standard deviation and are represented by *.</w:t>
      </w:r>
    </w:p>
    <w:p w14:paraId="255C23DA" w14:textId="77777777" w:rsidR="00E1538A" w:rsidRPr="007E3DDC" w:rsidRDefault="00E1538A" w:rsidP="00E1538A">
      <w:pPr>
        <w:jc w:val="both"/>
        <w:rPr>
          <w:rFonts w:ascii="Arial" w:hAnsi="Arial" w:cs="Arial"/>
          <w:sz w:val="24"/>
          <w:szCs w:val="24"/>
        </w:rPr>
      </w:pPr>
      <w:r w:rsidRPr="007E3DDC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69F2567" wp14:editId="226A85A9">
            <wp:extent cx="5943600" cy="1665798"/>
            <wp:effectExtent l="0" t="0" r="0" b="0"/>
            <wp:docPr id="4" name="Picture 4" descr="D:\LPS Experiment\Manuscript\Figures\TI,Te,TT tab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LPS Experiment\Manuscript\Figures\TI,Te,TT table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65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832F7" w14:textId="77777777" w:rsidR="00E1538A" w:rsidRPr="007E3DDC" w:rsidRDefault="00E1538A" w:rsidP="00E1538A">
      <w:pPr>
        <w:jc w:val="both"/>
        <w:rPr>
          <w:rFonts w:ascii="Arial" w:hAnsi="Arial" w:cs="Arial"/>
          <w:sz w:val="24"/>
          <w:szCs w:val="24"/>
        </w:rPr>
      </w:pPr>
      <w:r w:rsidRPr="007E3DDC">
        <w:rPr>
          <w:rFonts w:ascii="Arial" w:hAnsi="Arial" w:cs="Arial"/>
          <w:sz w:val="24"/>
          <w:szCs w:val="24"/>
        </w:rPr>
        <w:t>Table 2: Ventilatory pattern variability statistics. Hours of the days which do not contain epoch data are represented by --. Epochs which only had one epoch do not contain standard deviation and are represented by *.</w:t>
      </w:r>
    </w:p>
    <w:p w14:paraId="33282697" w14:textId="77777777" w:rsidR="00E1538A" w:rsidRPr="007E3DDC" w:rsidRDefault="00E1538A" w:rsidP="00E1538A">
      <w:pPr>
        <w:jc w:val="both"/>
        <w:rPr>
          <w:rFonts w:ascii="Arial" w:hAnsi="Arial" w:cs="Arial"/>
          <w:sz w:val="24"/>
          <w:szCs w:val="24"/>
        </w:rPr>
      </w:pPr>
      <w:r w:rsidRPr="007E3DDC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B96626F" wp14:editId="034B2574">
            <wp:extent cx="5943600" cy="1397147"/>
            <wp:effectExtent l="0" t="0" r="0" b="0"/>
            <wp:docPr id="5" name="Picture 5" descr="D:\LPS Experiment\Manuscript\Figures\VPV tab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LPS Experiment\Manuscript\Figures\VPV tabl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97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D482C" w14:textId="77777777" w:rsidR="00E1538A" w:rsidRPr="007E3DDC" w:rsidRDefault="00E1538A" w:rsidP="00E1538A">
      <w:pPr>
        <w:jc w:val="both"/>
        <w:rPr>
          <w:rFonts w:ascii="Arial" w:hAnsi="Arial" w:cs="Arial"/>
          <w:sz w:val="24"/>
          <w:szCs w:val="24"/>
        </w:rPr>
      </w:pPr>
      <w:r w:rsidRPr="007E3DDC">
        <w:rPr>
          <w:rFonts w:ascii="Arial" w:hAnsi="Arial" w:cs="Arial"/>
          <w:sz w:val="24"/>
          <w:szCs w:val="24"/>
        </w:rPr>
        <w:t>Table 3: CVC and HRV statistics. Hours of the days which do not contain epoch data are represented by --. Epochs which only had one epoch do not contain standard deviation and are represented by *.</w:t>
      </w:r>
    </w:p>
    <w:p w14:paraId="63A6873D" w14:textId="77777777" w:rsidR="00E1538A" w:rsidRPr="007E3DDC" w:rsidRDefault="00E1538A" w:rsidP="00E1538A">
      <w:pPr>
        <w:jc w:val="both"/>
        <w:rPr>
          <w:rFonts w:ascii="Arial" w:hAnsi="Arial" w:cs="Arial"/>
          <w:sz w:val="24"/>
          <w:szCs w:val="24"/>
        </w:rPr>
      </w:pPr>
      <w:r w:rsidRPr="007E3DDC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4E8809F" wp14:editId="169B376C">
            <wp:extent cx="5943600" cy="1666913"/>
            <wp:effectExtent l="0" t="0" r="0" b="9525"/>
            <wp:docPr id="13" name="Picture 13" descr="D:\LPS Experiment\Manuscript\Figures\CV Variabl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LPS Experiment\Manuscript\Figures\CV Variables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66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856DF" w14:textId="77777777" w:rsidR="00D15BC6" w:rsidRDefault="00E1538A">
      <w:bookmarkStart w:id="0" w:name="_GoBack"/>
      <w:bookmarkEnd w:id="0"/>
    </w:p>
    <w:sectPr w:rsidR="00D15BC6" w:rsidSect="007E73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38A"/>
    <w:rsid w:val="00090643"/>
    <w:rsid w:val="00773FA2"/>
    <w:rsid w:val="007E7391"/>
    <w:rsid w:val="00874CFF"/>
    <w:rsid w:val="00922CAE"/>
    <w:rsid w:val="009D7D16"/>
    <w:rsid w:val="00A95E84"/>
    <w:rsid w:val="00E1538A"/>
    <w:rsid w:val="00F845E0"/>
    <w:rsid w:val="00F90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2D363C"/>
  <w14:defaultImageDpi w14:val="32767"/>
  <w15:chartTrackingRefBased/>
  <w15:docId w15:val="{44004D12-D4F6-7F44-804F-E22B44B13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538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e Hsee Hsieh</dc:creator>
  <cp:keywords/>
  <dc:description/>
  <cp:lastModifiedBy>Yee Hsee Hsieh</cp:lastModifiedBy>
  <cp:revision>1</cp:revision>
  <dcterms:created xsi:type="dcterms:W3CDTF">2023-02-13T07:39:00Z</dcterms:created>
  <dcterms:modified xsi:type="dcterms:W3CDTF">2023-02-13T07:40:00Z</dcterms:modified>
</cp:coreProperties>
</file>